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 w:cs="Times New Roman"/>
          <w:lang w:eastAsia="zh-CN"/>
        </w:rPr>
      </w:pPr>
      <w:bookmarkStart w:id="0" w:name="_GoBack"/>
      <w:r>
        <w:rPr>
          <w:rFonts w:eastAsia="宋体" w:cs="Times New Roman"/>
          <w:lang w:eastAsia="zh-CN"/>
        </w:rPr>
        <w:drawing>
          <wp:inline distT="0" distB="0" distL="114300" distR="114300">
            <wp:extent cx="5221605" cy="4368165"/>
            <wp:effectExtent l="0" t="0" r="17145" b="13335"/>
            <wp:docPr id="10" name="图片 10" descr="PCA.ellip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CA.ellips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1605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sz w:val="22"/>
          <w:szCs w:val="22"/>
          <w:lang w:eastAsia="zh-CN"/>
        </w:rPr>
      </w:pPr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Principal component analysis of JPS feeding on intestinal microbes with or without EB injec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eastAsia="宋体" w:cs="Times New Roman"/>
          <w:b/>
          <w:bCs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Principal component analysis of samples with different treatments. Each point in the diagram represents a sample, and different colors represent different groups.</w:t>
      </w:r>
      <w:r>
        <w:rPr>
          <w:rFonts w:cs="Times New Roman"/>
          <w:sz w:val="22"/>
          <w:szCs w:val="22"/>
        </w:rPr>
        <w:t xml:space="preserve"> “T” and “C” represents JPS feed with seedlings contain EB and control chemical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09CF5EF0"/>
    <w:rsid w:val="77D6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50:48Z</dcterms:created>
  <dc:creator>DELL</dc:creator>
  <cp:lastModifiedBy>123</cp:lastModifiedBy>
  <dcterms:modified xsi:type="dcterms:W3CDTF">2023-12-08T12:5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77AAC6D30F34ABB880D6418A571FC1A_12</vt:lpwstr>
  </property>
</Properties>
</file>